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D75" w:rsidRPr="00B95D11" w:rsidRDefault="008E4D75" w:rsidP="008E4D75">
      <w:pPr>
        <w:pStyle w:val="Caption"/>
        <w:keepNext/>
        <w:rPr>
          <w:rFonts w:ascii="Arial" w:hAnsi="Arial" w:cs="Arial"/>
          <w:bCs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Table S-6</w:t>
      </w:r>
    </w:p>
    <w:p w:rsidR="008E4D75" w:rsidRPr="00B95D11" w:rsidRDefault="008E4D75" w:rsidP="008E4D75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Multivariate results using the top combinations of five variables from subset (</w:t>
      </w:r>
      <w:proofErr w:type="gramStart"/>
      <w:r w:rsidRPr="00B95D11">
        <w:rPr>
          <w:rFonts w:ascii="Arial" w:hAnsi="Arial" w:cs="Arial"/>
          <w:sz w:val="20"/>
          <w:szCs w:val="20"/>
        </w:rPr>
        <w:t>iv</w:t>
      </w:r>
      <w:proofErr w:type="gramEnd"/>
      <w:r w:rsidRPr="00B95D11">
        <w:rPr>
          <w:rFonts w:ascii="Arial" w:hAnsi="Arial" w:cs="Arial"/>
          <w:sz w:val="20"/>
          <w:szCs w:val="20"/>
        </w:rPr>
        <w:t>)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2610"/>
        <w:gridCol w:w="2718"/>
      </w:tblGrid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Metabolites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Type I Error (FPR)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sz w:val="20"/>
                <w:szCs w:val="20"/>
              </w:rPr>
              <w:t>Type II Error (FNR)</w:t>
            </w:r>
          </w:p>
        </w:tc>
      </w:tr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SAM/SAH, percent oxidized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cis-4-decenoylcarnitine (C10:1), 3-indoxyl sulfate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fGSH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/GSSG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4-vinylphenol sulfate, 3-indroxyl sulfate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6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4-vinylphenol sulfate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cinnamoylglyc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cetylval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palmit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6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Glu-Cy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histidylglutamat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, catechol sulfate, phenol sulfate, N-acetyl-2-aminooctanoate*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8E4D75" w:rsidRPr="00B95D11" w:rsidTr="00593144">
        <w:tc>
          <w:tcPr>
            <w:tcW w:w="388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tGSH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4-vinylphenol sulfate, 5-oxoproline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sparaginylalan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tigl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5:1-DC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2718" w:type="dxa"/>
            <w:tcBorders>
              <w:left w:val="nil"/>
              <w:right w:val="nil"/>
            </w:tcBorders>
          </w:tcPr>
          <w:p w:rsidR="008E4D75" w:rsidRPr="00B95D11" w:rsidRDefault="008E4D75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</w:tbl>
    <w:p w:rsidR="008E4D75" w:rsidRPr="00B95D11" w:rsidRDefault="008E4D75" w:rsidP="008E4D75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  <w:r w:rsidRPr="00B95D11">
        <w:rPr>
          <w:rFonts w:ascii="Arial" w:hAnsi="Arial" w:cs="Arial"/>
          <w:i/>
          <w:iCs/>
          <w:sz w:val="20"/>
          <w:szCs w:val="20"/>
        </w:rPr>
        <w:t xml:space="preserve">Note. The * indicates a metabolite measured by </w:t>
      </w:r>
      <w:proofErr w:type="spellStart"/>
      <w:r w:rsidRPr="00B95D11">
        <w:rPr>
          <w:rFonts w:ascii="Arial" w:hAnsi="Arial" w:cs="Arial"/>
          <w:i/>
          <w:iCs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i/>
          <w:iCs/>
          <w:sz w:val="20"/>
          <w:szCs w:val="20"/>
        </w:rPr>
        <w:t xml:space="preserve"> that has not been officially confirmed based on a standard, but </w:t>
      </w:r>
      <w:proofErr w:type="spellStart"/>
      <w:r w:rsidRPr="00B95D11">
        <w:rPr>
          <w:rFonts w:ascii="Arial" w:hAnsi="Arial" w:cs="Arial"/>
          <w:i/>
          <w:iCs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i/>
          <w:iCs/>
          <w:sz w:val="20"/>
          <w:szCs w:val="20"/>
        </w:rPr>
        <w:t xml:space="preserve"> is confident in the identity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D7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4D75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8E4D75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8E4D75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7:00Z</dcterms:created>
  <dcterms:modified xsi:type="dcterms:W3CDTF">2020-11-23T10:37:00Z</dcterms:modified>
</cp:coreProperties>
</file>